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lignment of galE-genes from Ea273 (Sanger) and Ea1/79 (M. Kube)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  1 atgtctattttagtcacggggggagcaggctatattggatcccataccgt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  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 51 actctcattgctgcaacgtggcgatgacgtggtgatactggataatctga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 5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101 gtaatgcatcgcgcgagtcaattaatcgtgttgaaaagctaaccggtaaa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10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/>
      </w:pPr>
      <w:r>
        <w:rPr>
          <w:lang w:val="de-DE"/>
        </w:rPr>
        <w:t>galE-Ea273      151 acggcgactttcttcgaaggggac</w:t>
      </w:r>
      <w:r>
        <w:rPr>
          <w:b/>
          <w:bCs/>
          <w:sz w:val="24"/>
          <w:lang w:val="de-DE"/>
        </w:rPr>
        <w:t>a</w:t>
      </w:r>
      <w:r>
        <w:rPr>
          <w:lang w:val="de-DE"/>
        </w:rPr>
        <w:t>tcctcgatcgtagctgtttgcggag</w:t>
      </w:r>
    </w:p>
    <w:p>
      <w:pPr>
        <w:pStyle w:val="HTMLPreformatted"/>
        <w:rPr/>
      </w:pPr>
      <w:r>
        <w:rPr>
          <w:lang w:val="de-DE"/>
        </w:rPr>
        <w:t>galE-Ea1MK      151 ........................</w:t>
      </w:r>
      <w:r>
        <w:rPr>
          <w:b/>
          <w:bCs/>
          <w:sz w:val="24"/>
          <w:lang w:val="de-DE"/>
        </w:rPr>
        <w:t>c</w:t>
      </w:r>
      <w:r>
        <w:rPr>
          <w:lang w:val="de-DE"/>
        </w:rPr>
        <w:t>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201 tgttttcagcgctcaccgtatcagcgcagtgatccactttgccggactta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20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251 aggctgtaggggagtcgacgcgcaaaccgctggagtattaccaaaataat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25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301 gtcaccggtacgctggtactgctggaagagatgcgcagtgcaggggtgaa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30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351 tcaatttattttcagctcgtctgccaccgtatatggagccgatgcgccag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35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401 taccttatgttgaaaccacgccaattggcggtaccaccagcccctacggc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40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451 acgtctaagctgatggttgaacagattttacgtgactacgccaaagctaa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45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501 ccctgaattcaaaactattgcattacgctattttaatccggtcggtgctc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50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551 atgaatccggtcagattggcgaagatcctaacggtatcccaaacaacctg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55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601 ctaccgtatattgctcaggtcgccatcggtcggctggaaaaactcggcat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60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651 attcggtgatgactatccgactgaggatggcaccggcgtgcgggactaca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65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>
          <w:lang w:val="de-DE"/>
        </w:rPr>
      </w:pPr>
      <w:r>
        <w:rPr>
          <w:lang w:val="de-DE"/>
        </w:rPr>
        <w:t>galE-Ea273      701 tccatgtgatggatctggcagagggacacctcaaggcactggatcatctt</w:t>
      </w:r>
    </w:p>
    <w:p>
      <w:pPr>
        <w:pStyle w:val="HTMLPreformatted"/>
        <w:rPr>
          <w:lang w:val="de-DE"/>
        </w:rPr>
      </w:pPr>
      <w:r>
        <w:rPr>
          <w:lang w:val="de-DE"/>
        </w:rPr>
        <w:t>galE-Ea1MK      701 ..................................................</w:t>
      </w:r>
    </w:p>
    <w:p>
      <w:pPr>
        <w:pStyle w:val="HTMLPreformatted"/>
        <w:rPr>
          <w:lang w:val="de-DE"/>
        </w:rPr>
      </w:pPr>
      <w:r>
        <w:rPr>
          <w:lang w:val="de-DE"/>
        </w:rPr>
      </w:r>
    </w:p>
    <w:p>
      <w:pPr>
        <w:pStyle w:val="HTMLPreformatted"/>
        <w:rPr/>
      </w:pPr>
      <w:r>
        <w:rPr/>
        <w:t>galE-Ea273      751 tcggcgattgaaggttataaagcctataatcttggcgcggggaaaggcta</w:t>
      </w:r>
    </w:p>
    <w:p>
      <w:pPr>
        <w:pStyle w:val="HTMLPreformatted"/>
        <w:rPr/>
      </w:pPr>
      <w:r>
        <w:rPr/>
        <w:t>galE-Ea1MK      751 ...............................................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alE-Ea273      801 ctcggtgctggaaatggttaaggcgtttgaaaaagcgtctggccgcacgg</w:t>
      </w:r>
    </w:p>
    <w:p>
      <w:pPr>
        <w:pStyle w:val="HTMLPreformatted"/>
        <w:rPr/>
      </w:pPr>
      <w:r>
        <w:rPr/>
        <w:t>galE-Ea1MK      801 ...............................................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alE-Ea273      851 tcgcatatcagatttctccacgtcgtgatggcgacctggctgctttctgg</w:t>
      </w:r>
    </w:p>
    <w:p>
      <w:pPr>
        <w:pStyle w:val="HTMLPreformatted"/>
        <w:rPr/>
      </w:pPr>
      <w:r>
        <w:rPr/>
        <w:t>galE-Ea1MK      851 ...............................................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alE-Ea273      901 gccgatgccacgctggctgataaagagttgaactggcgcgtctcgcgcgg</w:t>
      </w:r>
    </w:p>
    <w:p>
      <w:pPr>
        <w:pStyle w:val="HTMLPreformatted"/>
        <w:rPr/>
      </w:pPr>
      <w:r>
        <w:rPr/>
        <w:t>galE-Ea1MK      901 ...............................................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alE-Ea273      951 tattgacgagatgatgcgtgatacatggaactggcagagccagaatcccc</w:t>
      </w:r>
    </w:p>
    <w:p>
      <w:pPr>
        <w:pStyle w:val="HTMLPreformatted"/>
        <w:rPr/>
      </w:pPr>
      <w:r>
        <w:rPr/>
        <w:t>galE-Ea1MK      951 ...............................................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alE-Ea273     1001 aaggctatagttga</w:t>
      </w:r>
    </w:p>
    <w:p>
      <w:pPr>
        <w:pStyle w:val="HTMLPreformatted"/>
        <w:rPr/>
      </w:pPr>
      <w:r>
        <w:rPr/>
        <w:t>galE-Ea1MK     1001 ..............</w:t>
      </w:r>
    </w:p>
    <w:sectPr>
      <w:type w:val="nextPage"/>
      <w:pgSz w:w="11906" w:h="16838"/>
      <w:pgMar w:left="1361" w:right="1304" w:gutter="0" w:header="0" w:top="1418" w:footer="0" w:bottom="851"/>
      <w:pgNumType w:fmt="decimal"/>
      <w:formProt w:val="false"/>
      <w:textDirection w:val="lrTb"/>
      <w:docGrid w:type="default" w:linePitch="15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Arial" w:hAnsi="Arial" w:eastAsia="Times New Roman" w:cs="Arial"/>
      <w:color w:val="auto"/>
      <w:spacing w:val="5"/>
      <w:sz w:val="22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Courier New" w:cs="Courier New"/>
      <w:spacing w:val="0"/>
      <w:sz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6T08:55:00Z</dcterms:created>
  <dc:creator>K.Geider</dc:creator>
  <dc:description/>
  <dc:language>en-US</dc:language>
  <cp:lastModifiedBy>mgxxx</cp:lastModifiedBy>
  <dcterms:modified xsi:type="dcterms:W3CDTF">2008-01-16T08:55:00Z</dcterms:modified>
  <cp:revision>3</cp:revision>
  <dc:subject/>
  <dc:title>Alignment of galE-genes from Ea273 (Sanger) and Ea1/79 /M</dc:title>
</cp:coreProperties>
</file>